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438DE" w14:textId="2950E3F6" w:rsidR="007225A2" w:rsidRPr="007225A2" w:rsidRDefault="007225A2" w:rsidP="007225A2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7225A2">
        <w:rPr>
          <w:rFonts w:ascii="Times New Roman" w:eastAsia="Times New Roman" w:hAnsi="Times New Roman" w:cs="Times New Roman"/>
        </w:rPr>
        <w:t xml:space="preserve">Table S2 List of tail </w:t>
      </w:r>
      <w:proofErr w:type="spellStart"/>
      <w:r w:rsidRPr="007225A2">
        <w:rPr>
          <w:rFonts w:ascii="Times New Roman" w:eastAsia="Times New Roman" w:hAnsi="Times New Roman" w:cs="Times New Roman"/>
        </w:rPr>
        <w:t>fiber</w:t>
      </w:r>
      <w:proofErr w:type="spellEnd"/>
      <w:r w:rsidRPr="007225A2">
        <w:rPr>
          <w:rFonts w:ascii="Times New Roman" w:eastAsia="Times New Roman" w:hAnsi="Times New Roman" w:cs="Times New Roman"/>
        </w:rPr>
        <w:t xml:space="preserve"> from NCBI database and its accession number</w:t>
      </w:r>
    </w:p>
    <w:tbl>
      <w:tblPr>
        <w:tblW w:w="8505" w:type="dxa"/>
        <w:tblLayout w:type="fixed"/>
        <w:tblLook w:val="0600" w:firstRow="0" w:lastRow="0" w:firstColumn="0" w:lastColumn="0" w:noHBand="1" w:noVBand="1"/>
      </w:tblPr>
      <w:tblGrid>
        <w:gridCol w:w="2410"/>
        <w:gridCol w:w="3119"/>
        <w:gridCol w:w="2976"/>
      </w:tblGrid>
      <w:tr w:rsidR="007225A2" w:rsidRPr="007225A2" w14:paraId="17F92874" w14:textId="77777777" w:rsidTr="00465AB8">
        <w:trPr>
          <w:trHeight w:val="215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5C7C" w14:textId="7C3CBBD7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84528773"/>
            <w:r w:rsidRPr="007225A2">
              <w:rPr>
                <w:rFonts w:ascii="Times New Roman" w:eastAsia="Times New Roman" w:hAnsi="Times New Roman" w:cs="Times New Roman"/>
              </w:rPr>
              <w:t>Phage nam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F7F4" w14:textId="39810CB6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</w:rPr>
              <w:t>Host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55F6" w14:textId="0FBDEFBC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</w:rPr>
              <w:t>NCBI Accession number</w:t>
            </w:r>
          </w:p>
        </w:tc>
      </w:tr>
      <w:tr w:rsidR="007225A2" w:rsidRPr="007225A2" w14:paraId="684ABF0D" w14:textId="77777777" w:rsidTr="00465AB8">
        <w:trPr>
          <w:trHeight w:val="264"/>
        </w:trPr>
        <w:tc>
          <w:tcPr>
            <w:tcW w:w="24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95F9" w14:textId="2267A74E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muut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5544" w14:textId="2481501D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K-12 MG1655</w:t>
            </w:r>
          </w:p>
        </w:tc>
        <w:tc>
          <w:tcPr>
            <w:tcW w:w="29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C315" w14:textId="08E7CAF3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57.1</w:t>
            </w:r>
          </w:p>
        </w:tc>
      </w:tr>
      <w:tr w:rsidR="007225A2" w:rsidRPr="007225A2" w14:paraId="6784A255" w14:textId="77777777" w:rsidTr="00465AB8">
        <w:trPr>
          <w:trHeight w:val="219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3FD3" w14:textId="77408B14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VEcB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3CEC" w14:textId="4CBD8CCF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F736" w14:textId="3D2341A1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63.1</w:t>
            </w:r>
          </w:p>
        </w:tc>
      </w:tr>
      <w:tr w:rsidR="007225A2" w:rsidRPr="007225A2" w14:paraId="7B436126" w14:textId="77777777" w:rsidTr="00465AB8">
        <w:trPr>
          <w:trHeight w:val="357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7403" w14:textId="03FB383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vB_vPM_PD114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8ED3" w14:textId="22FF3808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1889" w14:textId="5B3CA35A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MH675927.1</w:t>
            </w:r>
          </w:p>
        </w:tc>
      </w:tr>
      <w:tr w:rsidR="007225A2" w:rsidRPr="007225A2" w14:paraId="528E63D8" w14:textId="77777777" w:rsidTr="00465AB8">
        <w:trPr>
          <w:trHeight w:val="225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EF3B" w14:textId="57A18378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anhysbys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912A" w14:textId="2EADBFC6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K-12 MG1655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ACDC" w14:textId="781B884E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56.1</w:t>
            </w:r>
          </w:p>
        </w:tc>
      </w:tr>
      <w:tr w:rsidR="007225A2" w:rsidRPr="007225A2" w14:paraId="518C498B" w14:textId="77777777" w:rsidTr="00465AB8">
        <w:trPr>
          <w:trHeight w:val="290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2950" w14:textId="23A8B3D6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ESCO13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C5B7" w14:textId="35642F47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BEN 4311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EDA7" w14:textId="349A3193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47770.1</w:t>
            </w:r>
          </w:p>
        </w:tc>
      </w:tr>
      <w:tr w:rsidR="007225A2" w:rsidRPr="007225A2" w14:paraId="1D0B3060" w14:textId="77777777" w:rsidTr="00465AB8">
        <w:trPr>
          <w:trHeight w:val="89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4685" w14:textId="4639CE98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AnYang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1ACF" w14:textId="5E9DD64E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O157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3D68" w14:textId="1CAF089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5782.1</w:t>
            </w:r>
          </w:p>
        </w:tc>
      </w:tr>
      <w:tr w:rsidR="007225A2" w:rsidRPr="007225A2" w14:paraId="20E6EF60" w14:textId="77777777" w:rsidTr="00465AB8">
        <w:trPr>
          <w:trHeight w:val="320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8BAB" w14:textId="61A7262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teqdroes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132F" w14:textId="127BB6FD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MG1655 K-12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D9C7" w14:textId="263CB5F1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4932.1</w:t>
            </w:r>
          </w:p>
        </w:tc>
      </w:tr>
      <w:tr w:rsidR="007225A2" w:rsidRPr="007225A2" w14:paraId="3338CBD5" w14:textId="77777777" w:rsidTr="00465AB8">
        <w:trPr>
          <w:trHeight w:val="20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0825" w14:textId="704BBD2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phT4A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5E37" w14:textId="230A4E1A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ATCC 13706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379A" w14:textId="3728ACAB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5712.1</w:t>
            </w:r>
          </w:p>
        </w:tc>
      </w:tr>
      <w:tr w:rsidR="007225A2" w:rsidRPr="007225A2" w14:paraId="7071FD03" w14:textId="77777777" w:rsidTr="00465AB8">
        <w:trPr>
          <w:trHeight w:val="70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7FE0" w14:textId="742980C9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ukendt</w:t>
            </w:r>
            <w:proofErr w:type="spellEnd"/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7184" w14:textId="3C9EE9EB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K-12 MG1655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B730" w14:textId="5D8703A4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61.1</w:t>
            </w:r>
          </w:p>
        </w:tc>
      </w:tr>
      <w:tr w:rsidR="007225A2" w:rsidRPr="007225A2" w14:paraId="36ABD072" w14:textId="77777777" w:rsidTr="00465AB8">
        <w:trPr>
          <w:trHeight w:val="20"/>
        </w:trPr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5446" w14:textId="2BA076F7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nterobacter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phi92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E8C2" w14:textId="148BADA5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K92</w:t>
            </w:r>
          </w:p>
        </w:tc>
        <w:tc>
          <w:tcPr>
            <w:tcW w:w="29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2076" w14:textId="108E603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23693.1</w:t>
            </w:r>
          </w:p>
        </w:tc>
      </w:tr>
      <w:tr w:rsidR="007225A2" w:rsidRPr="007225A2" w14:paraId="69334A35" w14:textId="77777777" w:rsidTr="00465AB8">
        <w:trPr>
          <w:trHeight w:val="297"/>
        </w:trPr>
        <w:tc>
          <w:tcPr>
            <w:tcW w:w="24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8372" w14:textId="4B5B64D2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vB_vPM_PD0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AB0B" w14:textId="597B0637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</w:p>
        </w:tc>
        <w:tc>
          <w:tcPr>
            <w:tcW w:w="29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9DEF" w14:textId="0085B91B" w:rsidR="007225A2" w:rsidRPr="00465AB8" w:rsidRDefault="00465AB8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53.1</w:t>
            </w:r>
          </w:p>
        </w:tc>
      </w:tr>
      <w:tr w:rsidR="007225A2" w:rsidRPr="007225A2" w14:paraId="6E099151" w14:textId="77777777" w:rsidTr="00465AB8">
        <w:trPr>
          <w:trHeight w:val="297"/>
        </w:trPr>
        <w:tc>
          <w:tcPr>
            <w:tcW w:w="24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BB3F" w14:textId="563337AE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Rac-SA5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3CDF" w14:textId="2295D758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SA5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20D0" w14:textId="35101B10" w:rsidR="007225A2" w:rsidRPr="00465AB8" w:rsidRDefault="00465AB8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KU052037.1</w:t>
            </w:r>
          </w:p>
        </w:tc>
      </w:tr>
      <w:tr w:rsidR="007225A2" w:rsidRPr="007225A2" w14:paraId="6076FA1B" w14:textId="77777777" w:rsidTr="00465AB8">
        <w:trPr>
          <w:trHeight w:val="297"/>
        </w:trPr>
        <w:tc>
          <w:tcPr>
            <w:tcW w:w="24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DBCD" w14:textId="773F802F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phAPEC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413B" w14:textId="7B7B6E6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7225A2">
              <w:rPr>
                <w:rFonts w:ascii="Times New Roman" w:eastAsia="Times New Roman" w:hAnsi="Times New Roman" w:cs="Times New Roman"/>
              </w:rPr>
              <w:t>virulen</w:t>
            </w:r>
            <w:proofErr w:type="spellEnd"/>
            <w:r w:rsidRPr="007225A2">
              <w:rPr>
                <w:rFonts w:ascii="Times New Roman" w:eastAsia="Times New Roman" w:hAnsi="Times New Roman" w:cs="Times New Roman"/>
              </w:rPr>
              <w:t xml:space="preserve"> avian pathogenic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54A4" w14:textId="47AD87EF" w:rsidR="007225A2" w:rsidRPr="00465AB8" w:rsidRDefault="00465AB8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20079.1</w:t>
            </w:r>
          </w:p>
        </w:tc>
      </w:tr>
      <w:tr w:rsidR="007225A2" w:rsidRPr="007225A2" w14:paraId="20EA81D7" w14:textId="77777777" w:rsidTr="00465AB8">
        <w:trPr>
          <w:trHeight w:val="297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F63D" w14:textId="0E08DCB6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phage vB_EcoM_PHB05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6D28" w14:textId="2B3021E0" w:rsidR="007225A2" w:rsidRPr="007225A2" w:rsidRDefault="007225A2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25A2">
              <w:rPr>
                <w:rFonts w:ascii="Times New Roman" w:eastAsia="Times New Roman" w:hAnsi="Times New Roman" w:cs="Times New Roman"/>
              </w:rPr>
              <w:t xml:space="preserve">Shiga toxin-producing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Escherichia</w:t>
            </w:r>
            <w:r w:rsidRPr="007225A2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5A2">
              <w:rPr>
                <w:rFonts w:ascii="Times New Roman" w:eastAsia="Times New Roman" w:hAnsi="Times New Roman" w:cs="Times New Roman"/>
                <w:i/>
                <w:iCs/>
              </w:rPr>
              <w:t>coli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800F" w14:textId="37150275" w:rsidR="007225A2" w:rsidRPr="00465AB8" w:rsidRDefault="00465AB8" w:rsidP="0015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5AB8">
              <w:rPr>
                <w:rFonts w:ascii="Times New Roman" w:eastAsia="Times New Roman" w:hAnsi="Times New Roman" w:cs="Times New Roman"/>
              </w:rPr>
              <w:t>NC_052652.1</w:t>
            </w:r>
          </w:p>
        </w:tc>
      </w:tr>
      <w:bookmarkEnd w:id="0"/>
    </w:tbl>
    <w:p w14:paraId="15AFC851" w14:textId="6FA99DF3" w:rsidR="00CE35D4" w:rsidRPr="007225A2" w:rsidRDefault="00CE35D4" w:rsidP="007225A2"/>
    <w:sectPr w:rsidR="00CE35D4" w:rsidRPr="007225A2" w:rsidSect="001D2E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35C9D" w14:textId="77777777" w:rsidR="0091541E" w:rsidRDefault="0091541E" w:rsidP="00BB3031">
      <w:pPr>
        <w:spacing w:after="0" w:line="240" w:lineRule="auto"/>
      </w:pPr>
      <w:r>
        <w:separator/>
      </w:r>
    </w:p>
  </w:endnote>
  <w:endnote w:type="continuationSeparator" w:id="0">
    <w:p w14:paraId="27D9BC43" w14:textId="77777777" w:rsidR="0091541E" w:rsidRDefault="0091541E" w:rsidP="00BB3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CA4C8" w14:textId="77777777" w:rsidR="0091541E" w:rsidRDefault="0091541E" w:rsidP="00BB3031">
      <w:pPr>
        <w:spacing w:after="0" w:line="240" w:lineRule="auto"/>
      </w:pPr>
      <w:r>
        <w:separator/>
      </w:r>
    </w:p>
  </w:footnote>
  <w:footnote w:type="continuationSeparator" w:id="0">
    <w:p w14:paraId="5456B829" w14:textId="77777777" w:rsidR="0091541E" w:rsidRDefault="0091541E" w:rsidP="00BB3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1C"/>
    <w:rsid w:val="00000B86"/>
    <w:rsid w:val="00014FF9"/>
    <w:rsid w:val="00020E11"/>
    <w:rsid w:val="000212D4"/>
    <w:rsid w:val="0004579C"/>
    <w:rsid w:val="00046D12"/>
    <w:rsid w:val="00050F2F"/>
    <w:rsid w:val="000657B1"/>
    <w:rsid w:val="00066B34"/>
    <w:rsid w:val="000674D6"/>
    <w:rsid w:val="000928F8"/>
    <w:rsid w:val="000A749D"/>
    <w:rsid w:val="000C21FC"/>
    <w:rsid w:val="000C52A7"/>
    <w:rsid w:val="000C72AF"/>
    <w:rsid w:val="000D2B67"/>
    <w:rsid w:val="000E3725"/>
    <w:rsid w:val="000E48C3"/>
    <w:rsid w:val="00115A0E"/>
    <w:rsid w:val="00137527"/>
    <w:rsid w:val="00141FCC"/>
    <w:rsid w:val="0014264D"/>
    <w:rsid w:val="00151B96"/>
    <w:rsid w:val="00152783"/>
    <w:rsid w:val="00156130"/>
    <w:rsid w:val="001B7ADA"/>
    <w:rsid w:val="001C00E2"/>
    <w:rsid w:val="001D03CF"/>
    <w:rsid w:val="001D75D0"/>
    <w:rsid w:val="001E0987"/>
    <w:rsid w:val="00212D66"/>
    <w:rsid w:val="002133C7"/>
    <w:rsid w:val="0021415A"/>
    <w:rsid w:val="00222AD0"/>
    <w:rsid w:val="002520D4"/>
    <w:rsid w:val="002547A7"/>
    <w:rsid w:val="0027648C"/>
    <w:rsid w:val="002918EA"/>
    <w:rsid w:val="002A1D5C"/>
    <w:rsid w:val="002C05CD"/>
    <w:rsid w:val="002D0181"/>
    <w:rsid w:val="002D101F"/>
    <w:rsid w:val="002D156B"/>
    <w:rsid w:val="002D7763"/>
    <w:rsid w:val="002E097E"/>
    <w:rsid w:val="002F5761"/>
    <w:rsid w:val="003003E1"/>
    <w:rsid w:val="00312A6B"/>
    <w:rsid w:val="003175E6"/>
    <w:rsid w:val="00320F73"/>
    <w:rsid w:val="00325B63"/>
    <w:rsid w:val="00381C4F"/>
    <w:rsid w:val="00385110"/>
    <w:rsid w:val="003B696A"/>
    <w:rsid w:val="00420261"/>
    <w:rsid w:val="00427437"/>
    <w:rsid w:val="004508E2"/>
    <w:rsid w:val="00463C25"/>
    <w:rsid w:val="00465AB8"/>
    <w:rsid w:val="00484CEA"/>
    <w:rsid w:val="00491EEE"/>
    <w:rsid w:val="004949BF"/>
    <w:rsid w:val="0049690B"/>
    <w:rsid w:val="004F0B0E"/>
    <w:rsid w:val="005139B3"/>
    <w:rsid w:val="0052033F"/>
    <w:rsid w:val="00530CD9"/>
    <w:rsid w:val="0059479F"/>
    <w:rsid w:val="005A334F"/>
    <w:rsid w:val="005B36F4"/>
    <w:rsid w:val="005B56E4"/>
    <w:rsid w:val="005C654D"/>
    <w:rsid w:val="005E0B39"/>
    <w:rsid w:val="005E73EE"/>
    <w:rsid w:val="00602269"/>
    <w:rsid w:val="00606926"/>
    <w:rsid w:val="00630420"/>
    <w:rsid w:val="00637366"/>
    <w:rsid w:val="0066539C"/>
    <w:rsid w:val="006A0F6F"/>
    <w:rsid w:val="006A61F1"/>
    <w:rsid w:val="006B0C04"/>
    <w:rsid w:val="006C1BEC"/>
    <w:rsid w:val="006F0F08"/>
    <w:rsid w:val="007225A2"/>
    <w:rsid w:val="00722E5F"/>
    <w:rsid w:val="007308E6"/>
    <w:rsid w:val="007353E4"/>
    <w:rsid w:val="00774995"/>
    <w:rsid w:val="00786697"/>
    <w:rsid w:val="00797B87"/>
    <w:rsid w:val="007A2F11"/>
    <w:rsid w:val="007A2F46"/>
    <w:rsid w:val="007A32CA"/>
    <w:rsid w:val="007A3AB6"/>
    <w:rsid w:val="007A6339"/>
    <w:rsid w:val="007B2B56"/>
    <w:rsid w:val="007D16AB"/>
    <w:rsid w:val="007F3D8D"/>
    <w:rsid w:val="008017CF"/>
    <w:rsid w:val="008469D3"/>
    <w:rsid w:val="0087381A"/>
    <w:rsid w:val="008B49E3"/>
    <w:rsid w:val="008B694A"/>
    <w:rsid w:val="008C1552"/>
    <w:rsid w:val="008D7290"/>
    <w:rsid w:val="008E381A"/>
    <w:rsid w:val="009038B1"/>
    <w:rsid w:val="009104E3"/>
    <w:rsid w:val="0091541E"/>
    <w:rsid w:val="00916381"/>
    <w:rsid w:val="00917728"/>
    <w:rsid w:val="00930A92"/>
    <w:rsid w:val="00930AA2"/>
    <w:rsid w:val="00930F75"/>
    <w:rsid w:val="00957284"/>
    <w:rsid w:val="00967F35"/>
    <w:rsid w:val="009768F8"/>
    <w:rsid w:val="00984C22"/>
    <w:rsid w:val="009907A9"/>
    <w:rsid w:val="009A0F0C"/>
    <w:rsid w:val="009C3BD3"/>
    <w:rsid w:val="009C7C7D"/>
    <w:rsid w:val="009D597B"/>
    <w:rsid w:val="009E3B72"/>
    <w:rsid w:val="009F7394"/>
    <w:rsid w:val="00A0031F"/>
    <w:rsid w:val="00A0070A"/>
    <w:rsid w:val="00A02334"/>
    <w:rsid w:val="00A64AA9"/>
    <w:rsid w:val="00A8613B"/>
    <w:rsid w:val="00AB519B"/>
    <w:rsid w:val="00AC1ACF"/>
    <w:rsid w:val="00AD11AD"/>
    <w:rsid w:val="00AD785C"/>
    <w:rsid w:val="00AE048D"/>
    <w:rsid w:val="00AF2F21"/>
    <w:rsid w:val="00AF3CD0"/>
    <w:rsid w:val="00B01239"/>
    <w:rsid w:val="00B1394D"/>
    <w:rsid w:val="00B15895"/>
    <w:rsid w:val="00B2008A"/>
    <w:rsid w:val="00B2284D"/>
    <w:rsid w:val="00B25B2D"/>
    <w:rsid w:val="00B25C33"/>
    <w:rsid w:val="00B26624"/>
    <w:rsid w:val="00B32827"/>
    <w:rsid w:val="00B3294E"/>
    <w:rsid w:val="00B42EEB"/>
    <w:rsid w:val="00B82B28"/>
    <w:rsid w:val="00B87070"/>
    <w:rsid w:val="00BA4F72"/>
    <w:rsid w:val="00BA5EDA"/>
    <w:rsid w:val="00BA6830"/>
    <w:rsid w:val="00BA6B05"/>
    <w:rsid w:val="00BA774A"/>
    <w:rsid w:val="00BB3031"/>
    <w:rsid w:val="00BE0361"/>
    <w:rsid w:val="00BE2BA7"/>
    <w:rsid w:val="00BE4AD4"/>
    <w:rsid w:val="00BE4BB4"/>
    <w:rsid w:val="00C0733B"/>
    <w:rsid w:val="00C164DF"/>
    <w:rsid w:val="00C54256"/>
    <w:rsid w:val="00C658FB"/>
    <w:rsid w:val="00C923C2"/>
    <w:rsid w:val="00CB0131"/>
    <w:rsid w:val="00CC051E"/>
    <w:rsid w:val="00CC1CE0"/>
    <w:rsid w:val="00CD0479"/>
    <w:rsid w:val="00CD169E"/>
    <w:rsid w:val="00CE35D4"/>
    <w:rsid w:val="00CE61A7"/>
    <w:rsid w:val="00CF5E03"/>
    <w:rsid w:val="00D272C3"/>
    <w:rsid w:val="00D309CF"/>
    <w:rsid w:val="00D421BA"/>
    <w:rsid w:val="00D51DA8"/>
    <w:rsid w:val="00D5241C"/>
    <w:rsid w:val="00D52504"/>
    <w:rsid w:val="00D546E8"/>
    <w:rsid w:val="00D54AE5"/>
    <w:rsid w:val="00D6307A"/>
    <w:rsid w:val="00D72190"/>
    <w:rsid w:val="00D86C23"/>
    <w:rsid w:val="00D92021"/>
    <w:rsid w:val="00D9374E"/>
    <w:rsid w:val="00DA3C93"/>
    <w:rsid w:val="00DB5620"/>
    <w:rsid w:val="00DC3A26"/>
    <w:rsid w:val="00DD464E"/>
    <w:rsid w:val="00DE2A4B"/>
    <w:rsid w:val="00E00D5D"/>
    <w:rsid w:val="00E0443C"/>
    <w:rsid w:val="00E04CFD"/>
    <w:rsid w:val="00E05958"/>
    <w:rsid w:val="00E1317F"/>
    <w:rsid w:val="00E26CB5"/>
    <w:rsid w:val="00E36289"/>
    <w:rsid w:val="00E46A84"/>
    <w:rsid w:val="00E665D4"/>
    <w:rsid w:val="00E8165E"/>
    <w:rsid w:val="00EA43BF"/>
    <w:rsid w:val="00EF253F"/>
    <w:rsid w:val="00F14A0B"/>
    <w:rsid w:val="00F21CAC"/>
    <w:rsid w:val="00F329AF"/>
    <w:rsid w:val="00F4124C"/>
    <w:rsid w:val="00F42854"/>
    <w:rsid w:val="00F43489"/>
    <w:rsid w:val="00F46FB2"/>
    <w:rsid w:val="00F60055"/>
    <w:rsid w:val="00F83A33"/>
    <w:rsid w:val="00F869E3"/>
    <w:rsid w:val="00FA28A0"/>
    <w:rsid w:val="00FA5CA5"/>
    <w:rsid w:val="00FE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4B46"/>
  <w15:chartTrackingRefBased/>
  <w15:docId w15:val="{2729BCB8-0C19-49F4-AFD2-1E0DE786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41C"/>
  </w:style>
  <w:style w:type="paragraph" w:styleId="Heading1">
    <w:name w:val="heading 1"/>
    <w:next w:val="Normal"/>
    <w:link w:val="Heading1Char"/>
    <w:uiPriority w:val="9"/>
    <w:qFormat/>
    <w:rsid w:val="00D5241C"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41C"/>
    <w:rPr>
      <w:rFonts w:ascii="Times New Roman" w:eastAsia="Times New Roman" w:hAnsi="Times New Roman" w:cs="Times New Roman"/>
      <w:b/>
      <w:color w:val="000000"/>
      <w:sz w:val="24"/>
      <w:lang w:val="en-ID" w:eastAsia="en-ID"/>
    </w:rPr>
  </w:style>
  <w:style w:type="table" w:styleId="PlainTable2">
    <w:name w:val="Plain Table 2"/>
    <w:basedOn w:val="TableNormal"/>
    <w:uiPriority w:val="42"/>
    <w:rsid w:val="00D524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241C"/>
  </w:style>
  <w:style w:type="character" w:styleId="Hyperlink">
    <w:name w:val="Hyperlink"/>
    <w:basedOn w:val="DefaultParagraphFont"/>
    <w:uiPriority w:val="99"/>
    <w:unhideWhenUsed/>
    <w:rsid w:val="00D524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52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customStyle="1" w:styleId="apple-tab-span">
    <w:name w:val="apple-tab-span"/>
    <w:basedOn w:val="DefaultParagraphFont"/>
    <w:rsid w:val="00D5241C"/>
  </w:style>
  <w:style w:type="character" w:styleId="CommentReference">
    <w:name w:val="annotation reference"/>
    <w:basedOn w:val="DefaultParagraphFont"/>
    <w:uiPriority w:val="99"/>
    <w:semiHidden/>
    <w:unhideWhenUsed/>
    <w:rsid w:val="00CE3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5D4"/>
    <w:pPr>
      <w:spacing w:after="0" w:line="240" w:lineRule="auto"/>
    </w:pPr>
    <w:rPr>
      <w:rFonts w:ascii="Arial" w:eastAsia="Arial" w:hAnsi="Arial" w:cs="Arial"/>
      <w:sz w:val="20"/>
      <w:szCs w:val="20"/>
      <w:lang w:val="en-GB" w:eastAsia="en-I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5D4"/>
    <w:rPr>
      <w:rFonts w:ascii="Arial" w:eastAsia="Arial" w:hAnsi="Arial" w:cs="Arial"/>
      <w:sz w:val="20"/>
      <w:szCs w:val="20"/>
      <w:lang w:val="en-GB" w:eastAsia="en-ID"/>
    </w:rPr>
  </w:style>
  <w:style w:type="character" w:customStyle="1" w:styleId="c-bibliographic-informationvalue">
    <w:name w:val="c-bibliographic-information__value"/>
    <w:basedOn w:val="DefaultParagraphFont"/>
    <w:rsid w:val="00B32827"/>
  </w:style>
  <w:style w:type="character" w:customStyle="1" w:styleId="identifier">
    <w:name w:val="identifier"/>
    <w:basedOn w:val="DefaultParagraphFont"/>
    <w:rsid w:val="00C923C2"/>
  </w:style>
  <w:style w:type="character" w:customStyle="1" w:styleId="id-label">
    <w:name w:val="id-label"/>
    <w:basedOn w:val="DefaultParagraphFont"/>
    <w:rsid w:val="00C923C2"/>
  </w:style>
  <w:style w:type="character" w:customStyle="1" w:styleId="metadata--doi">
    <w:name w:val="metadata--doi"/>
    <w:basedOn w:val="DefaultParagraphFont"/>
    <w:rsid w:val="000E3725"/>
  </w:style>
  <w:style w:type="character" w:styleId="UnresolvedMention">
    <w:name w:val="Unresolved Mention"/>
    <w:basedOn w:val="DefaultParagraphFont"/>
    <w:uiPriority w:val="99"/>
    <w:semiHidden/>
    <w:unhideWhenUsed/>
    <w:rsid w:val="00C164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031"/>
  </w:style>
  <w:style w:type="paragraph" w:styleId="Footer">
    <w:name w:val="footer"/>
    <w:basedOn w:val="Normal"/>
    <w:link w:val="FooterChar"/>
    <w:uiPriority w:val="99"/>
    <w:unhideWhenUsed/>
    <w:rsid w:val="00BB3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031"/>
  </w:style>
  <w:style w:type="character" w:customStyle="1" w:styleId="citation-doi">
    <w:name w:val="citation-doi"/>
    <w:basedOn w:val="DefaultParagraphFont"/>
    <w:rsid w:val="00A00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69696">
                  <w:marLeft w:val="-10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7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1249">
                  <w:marLeft w:val="-10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2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2</cp:revision>
  <dcterms:created xsi:type="dcterms:W3CDTF">2021-10-09T03:19:00Z</dcterms:created>
  <dcterms:modified xsi:type="dcterms:W3CDTF">2021-10-09T03:19:00Z</dcterms:modified>
</cp:coreProperties>
</file>